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47BB1F" w14:textId="6BF909CF" w:rsidR="00004496" w:rsidRPr="00850203" w:rsidRDefault="001553C3" w:rsidP="0032150D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850203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754F7B">
        <w:rPr>
          <w:rFonts w:ascii="Times New Roman" w:hAnsi="Times New Roman" w:cs="Times New Roman"/>
          <w:b/>
          <w:bCs/>
          <w:sz w:val="22"/>
        </w:rPr>
        <w:t>Material</w:t>
      </w:r>
      <w:r w:rsidR="00754F7B" w:rsidRPr="00850203">
        <w:rPr>
          <w:rFonts w:ascii="Times New Roman" w:hAnsi="Times New Roman" w:cs="Times New Roman"/>
          <w:b/>
          <w:bCs/>
          <w:sz w:val="22"/>
        </w:rPr>
        <w:t xml:space="preserve"> </w:t>
      </w:r>
      <w:r w:rsidRPr="00850203">
        <w:rPr>
          <w:rFonts w:ascii="Times New Roman" w:hAnsi="Times New Roman" w:cs="Times New Roman"/>
          <w:b/>
          <w:bCs/>
          <w:sz w:val="22"/>
        </w:rPr>
        <w:t>5</w:t>
      </w:r>
      <w:r w:rsidR="00004496" w:rsidRPr="00850203">
        <w:rPr>
          <w:rFonts w:ascii="Times New Roman" w:hAnsi="Times New Roman" w:cs="Times New Roman"/>
          <w:b/>
          <w:bCs/>
          <w:sz w:val="22"/>
        </w:rPr>
        <w:t>. Annual trend of prevalence, incidence, and in-hospital mortality of cardiac amyloidosis</w:t>
      </w:r>
    </w:p>
    <w:tbl>
      <w:tblPr>
        <w:tblW w:w="0" w:type="auto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1"/>
        <w:gridCol w:w="1028"/>
        <w:gridCol w:w="1029"/>
        <w:gridCol w:w="1029"/>
        <w:gridCol w:w="1029"/>
        <w:gridCol w:w="1029"/>
        <w:gridCol w:w="1029"/>
        <w:gridCol w:w="1029"/>
        <w:gridCol w:w="1029"/>
        <w:gridCol w:w="1029"/>
        <w:gridCol w:w="1029"/>
        <w:gridCol w:w="1029"/>
        <w:gridCol w:w="1029"/>
      </w:tblGrid>
      <w:tr w:rsidR="002D7CEB" w:rsidRPr="00850203" w14:paraId="6F2ED3E5" w14:textId="77777777" w:rsidTr="00DE615D">
        <w:trPr>
          <w:trHeight w:val="40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E25BAC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E38CEE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A2702F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B6A03B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2DB326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3EB016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F642C9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6D1088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200062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BB7450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69EA32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4A3E6E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49D9A2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20</w:t>
            </w:r>
          </w:p>
        </w:tc>
      </w:tr>
      <w:tr w:rsidR="002D7CEB" w:rsidRPr="00850203" w14:paraId="75208AE1" w14:textId="77777777" w:rsidTr="00DE615D">
        <w:trPr>
          <w:trHeight w:val="403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283F34C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sz w:val="22"/>
              </w:rPr>
              <w:t>Number of subject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B19953B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75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F7EE48E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91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212F98C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12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CFC4129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64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45C7872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91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8569E2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239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B3BCCFC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283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03396C5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339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62BD863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398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B19191F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441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CE574DB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499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C0D10B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560 </w:t>
            </w:r>
          </w:p>
        </w:tc>
      </w:tr>
      <w:tr w:rsidR="002D7CEB" w:rsidRPr="00850203" w14:paraId="4BA008BD" w14:textId="77777777" w:rsidTr="00DE615D">
        <w:trPr>
          <w:trHeight w:val="403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C7CCB8D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2"/>
                <w:vertAlign w:val="superscript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Prevalence</w:t>
            </w:r>
            <w:r w:rsidRPr="0085020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 xml:space="preserve">* </w:t>
            </w:r>
            <w:r w:rsidRPr="00850203">
              <w:rPr>
                <w:rFonts w:ascii="Times New Roman" w:hAnsi="Times New Roman" w:cs="Times New Roman"/>
                <w:bCs/>
                <w:sz w:val="22"/>
              </w:rPr>
              <w:t>(95%CI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A99DD20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20 (0.1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2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BC50D09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23 (0.19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2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191E823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28 (0.23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3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58366B3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41 0.35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D07AEA7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47 (0.41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5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AC41D67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59 (0.52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6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0A8BF01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69 (0.61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7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B440E4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81 (0.73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9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22A0ECC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95 (0.8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.0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8662C7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.04 (0.10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.1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8884EC0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.17 (1.07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.2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041E94E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.30 (1.20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.42)</w:t>
            </w:r>
          </w:p>
        </w:tc>
      </w:tr>
      <w:tr w:rsidR="002D7CEB" w:rsidRPr="00850203" w14:paraId="020E993D" w14:textId="77777777" w:rsidTr="00DE615D">
        <w:trPr>
          <w:trHeight w:val="403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57C055D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sz w:val="22"/>
              </w:rPr>
              <w:t>Number of incidence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1E69E4C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539775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CE65924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BF69AA9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982467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DB9698B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D12E984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99535A2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C376908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4C5484C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F737722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BAE2001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96</w:t>
            </w:r>
          </w:p>
        </w:tc>
      </w:tr>
      <w:tr w:rsidR="002D7CEB" w:rsidRPr="00850203" w14:paraId="40B6B560" w14:textId="77777777" w:rsidTr="00DE615D">
        <w:trPr>
          <w:trHeight w:val="403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5196898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Incidence rate</w:t>
            </w:r>
            <w:r w:rsidRPr="0085020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 xml:space="preserve">* </w:t>
            </w:r>
            <w:r w:rsidRPr="00850203">
              <w:rPr>
                <w:rFonts w:ascii="Times New Roman" w:hAnsi="Times New Roman" w:cs="Times New Roman"/>
                <w:bCs/>
                <w:sz w:val="22"/>
              </w:rPr>
              <w:t>(95%CI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CE41E0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09 (0.0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C1F0C1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07 (0.05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C3DE41E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07 (0.05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D654217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14 (0.11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0A55B7A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11 (0.08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2B3192E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16 (0.12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2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BD9ECF4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14 (0.11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2640E0E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20 (0.1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2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37BF884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20 (0.1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2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5F9BA19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20 (0.1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2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864F1E6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22 (0.17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2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3A0F3D3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0.22 (0.18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27)</w:t>
            </w:r>
          </w:p>
        </w:tc>
      </w:tr>
      <w:tr w:rsidR="002D7CEB" w:rsidRPr="00850203" w14:paraId="699AEB69" w14:textId="77777777" w:rsidTr="00DE615D">
        <w:trPr>
          <w:trHeight w:val="403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C5907E8" w14:textId="76F665C2" w:rsidR="00004496" w:rsidRPr="00850203" w:rsidRDefault="005C036B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 xml:space="preserve">Number of In-hospital </w:t>
            </w:r>
            <w:r w:rsidR="00564DD6">
              <w:rPr>
                <w:rFonts w:ascii="Times New Roman" w:eastAsia="맑은 고딕" w:hAnsi="Times New Roman" w:cs="Times New Roman" w:hint="eastAsia"/>
                <w:b/>
                <w:sz w:val="22"/>
              </w:rPr>
              <w:t>M</w:t>
            </w:r>
            <w:r w:rsidR="00004496" w:rsidRPr="00850203">
              <w:rPr>
                <w:rFonts w:ascii="Times New Roman" w:eastAsia="맑은 고딕" w:hAnsi="Times New Roman" w:cs="Times New Roman"/>
                <w:b/>
                <w:sz w:val="22"/>
              </w:rPr>
              <w:t>ortality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E911590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3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F51DB0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8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C80C3BF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4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E27C48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8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5C6C6C5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7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5C47411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5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CA59DCC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26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8A36AFC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27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04C1126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43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13AC336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34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65FB161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35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024AA03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34 </w:t>
            </w:r>
          </w:p>
        </w:tc>
      </w:tr>
      <w:tr w:rsidR="002D7CEB" w:rsidRPr="00850203" w14:paraId="66257C16" w14:textId="77777777" w:rsidTr="002D7CEB">
        <w:trPr>
          <w:trHeight w:val="403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99104E5" w14:textId="0F9573A4" w:rsidR="005C036B" w:rsidRDefault="005C036B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lastRenderedPageBreak/>
              <w:t>In-hospital mortality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 %</w:t>
            </w:r>
            <w:proofErr w:type="gramStart"/>
            <w:r w:rsidRPr="0085020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b,</w:t>
            </w:r>
            <w:r w:rsidRPr="0085020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  <w:proofErr w:type="gramEnd"/>
            <w:r w:rsidRPr="00850203">
              <w:rPr>
                <w:rFonts w:ascii="Times New Roman" w:hAnsi="Times New Roman" w:cs="Times New Roman"/>
                <w:bCs/>
                <w:sz w:val="22"/>
              </w:rPr>
              <w:t xml:space="preserve"> (95%CI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B75B2E3" w14:textId="2EC17BAC" w:rsidR="005C036B" w:rsidRPr="00850203" w:rsidRDefault="005C036B" w:rsidP="007F1E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7.3</w:t>
            </w:r>
            <w:r w:rsidR="007F1E70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(9.23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29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D5C854E" w14:textId="6E54E369" w:rsidR="005C036B" w:rsidRPr="00850203" w:rsidRDefault="005C036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8.8 (3.80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7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172EF2E" w14:textId="49A52ACE" w:rsidR="005C036B" w:rsidRPr="00850203" w:rsidRDefault="005C036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.6 (0.97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9.1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14E9C7D" w14:textId="6067FDD2" w:rsidR="005C036B" w:rsidRPr="00850203" w:rsidRDefault="005C036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1.0 (6.50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7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FD64D03" w14:textId="10814B17" w:rsidR="005C036B" w:rsidRPr="00850203" w:rsidRDefault="005C036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8.9 (5.19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4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B55519F" w14:textId="4B2A771D" w:rsidR="005C036B" w:rsidRPr="00850203" w:rsidRDefault="005C036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.3 (3.51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0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328F908" w14:textId="3728717F" w:rsidR="005C036B" w:rsidRPr="00850203" w:rsidRDefault="005C036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9.2 (6.00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3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5E6918E" w14:textId="2596E670" w:rsidR="005C036B" w:rsidRPr="00850203" w:rsidRDefault="005C036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8.0 (5.25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1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6AD2C5" w14:textId="29130D3D" w:rsidR="005C036B" w:rsidRPr="00850203" w:rsidRDefault="005C036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0.8 (7.82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4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224B5C5" w14:textId="5AEF99A0" w:rsidR="005C036B" w:rsidRPr="00850203" w:rsidRDefault="005C036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7.7 (5.34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0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5E171E" w14:textId="34E57F5E" w:rsidR="005C036B" w:rsidRPr="00850203" w:rsidRDefault="005C036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7.0 (4.89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9.7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5A9977D" w14:textId="635416BB" w:rsidR="005C036B" w:rsidRPr="00850203" w:rsidRDefault="005C036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.1 (4.21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8.48)</w:t>
            </w:r>
          </w:p>
        </w:tc>
      </w:tr>
      <w:tr w:rsidR="002D7CEB" w:rsidRPr="00850203" w14:paraId="48F44084" w14:textId="77777777" w:rsidTr="002D7CEB">
        <w:trPr>
          <w:trHeight w:val="40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460F6E" w14:textId="7E068A1A" w:rsidR="00004496" w:rsidRPr="00850203" w:rsidRDefault="002D7CEB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-year in-hospital mortality</w:t>
            </w:r>
            <w:r w:rsidR="00004496" w:rsidRPr="00850203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proofErr w:type="gramStart"/>
            <w:r w:rsidR="00004496" w:rsidRPr="00850203">
              <w:rPr>
                <w:rFonts w:ascii="Times New Roman" w:eastAsia="맑은 고딕" w:hAnsi="Times New Roman" w:cs="Times New Roman"/>
                <w:sz w:val="22"/>
              </w:rPr>
              <w:t>%)</w:t>
            </w:r>
            <w:r w:rsidR="00004496" w:rsidRPr="0085020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CAEB91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2 (3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BBF636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7 (2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E15BF9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 (1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921793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 (1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9F647B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0 (2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DE82BE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10 (15.4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4ABED7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5 (2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88213C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2 (14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6FE08D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5 (17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064E53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7 (3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F79C77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2 (2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3A8B07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6 (16.7)</w:t>
            </w:r>
          </w:p>
        </w:tc>
      </w:tr>
      <w:tr w:rsidR="002D7CEB" w:rsidRPr="00850203" w14:paraId="6D5C2DCF" w14:textId="77777777" w:rsidTr="002D7CEB">
        <w:trPr>
          <w:trHeight w:val="403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EC9797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sz w:val="22"/>
              </w:rPr>
              <w:t xml:space="preserve">AL-type cardiac amyloidosi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8072EB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C56CE6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EF90FD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9A2728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DCFD15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E5B00D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9F96A7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634A6D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2B158E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E6E03F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335ADDF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D7CEB" w:rsidRPr="00850203" w14:paraId="24DD41A4" w14:textId="77777777" w:rsidTr="00DE615D">
        <w:trPr>
          <w:trHeight w:val="403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564A53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sz w:val="22"/>
              </w:rPr>
              <w:t>Number of subject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D6E09D2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17BBBEC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2E4FF51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6236AD8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7C6AA16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B77CF5E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E5B2251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4036BF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F811581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6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622C0B8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9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4817ED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23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CACB11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270</w:t>
            </w:r>
          </w:p>
        </w:tc>
      </w:tr>
      <w:tr w:rsidR="002D7CEB" w:rsidRPr="00850203" w14:paraId="7A011DDA" w14:textId="77777777" w:rsidTr="00DE615D">
        <w:trPr>
          <w:trHeight w:val="403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2BEAB9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Prevalence</w:t>
            </w:r>
            <w:r w:rsidRPr="0085020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* </w:t>
            </w:r>
            <w:r w:rsidRPr="00850203">
              <w:rPr>
                <w:rFonts w:ascii="Times New Roman" w:hAnsi="Times New Roman" w:cs="Times New Roman"/>
                <w:bCs/>
                <w:sz w:val="22"/>
              </w:rPr>
              <w:t>(95%CI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AD8933F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074 (0.049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6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195C222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095 (0.067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3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94581EC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099 (0.070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3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A96000C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143 (0.108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8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78C8083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161 (0.125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20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42AE540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201 (0.160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25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A9A2E9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277 (0.228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33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2DBBC9B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346 (0.292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40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2DF58CF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390 (0.33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–0.45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5EB026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465 (0.402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53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4988F6D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548 (0.480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62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BC32F7A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627 (0.559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712)</w:t>
            </w:r>
          </w:p>
        </w:tc>
      </w:tr>
      <w:tr w:rsidR="002D7CEB" w:rsidRPr="00850203" w14:paraId="158ED06C" w14:textId="77777777" w:rsidTr="00DE615D">
        <w:trPr>
          <w:trHeight w:val="403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7E33FCA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sz w:val="22"/>
              </w:rPr>
              <w:t>Number of incidence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12EB26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4D3BE36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A34FA4E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735043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BDAF095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4C6096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222603E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BD2E6D6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4EEA869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2BFC10D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15DE1B3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9A83891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2D7CEB" w:rsidRPr="00850203" w14:paraId="4C4B03A5" w14:textId="77777777" w:rsidTr="00DE615D">
        <w:trPr>
          <w:trHeight w:val="403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2DE71A0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lastRenderedPageBreak/>
              <w:t>Incidence rate</w:t>
            </w:r>
            <w:r w:rsidRPr="0085020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* </w:t>
            </w:r>
            <w:r w:rsidRPr="00850203">
              <w:rPr>
                <w:rFonts w:ascii="Times New Roman" w:hAnsi="Times New Roman" w:cs="Times New Roman"/>
                <w:bCs/>
                <w:sz w:val="22"/>
              </w:rPr>
              <w:t>(95%CI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AB9D3AA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034 (0.018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05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5F9FC5B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033 (0.018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05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531E40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015 (0.00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00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BC6C5E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050 (0.031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07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C963A60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037 (0.208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61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4A41D4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064 (0.042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09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CC2A65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085 (0.059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1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C83505D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106 (0.077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4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4AEDA4C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074 (0.050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.04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2F97FA3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111 (0.082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4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8A24484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115 (0.085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5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42B4D8D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0.125 (0.095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0.165)</w:t>
            </w:r>
          </w:p>
        </w:tc>
      </w:tr>
      <w:tr w:rsidR="002D7CEB" w:rsidRPr="00850203" w14:paraId="04F5FD04" w14:textId="77777777" w:rsidTr="00DE615D">
        <w:trPr>
          <w:trHeight w:val="403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4D7C095" w14:textId="6511DD0B" w:rsidR="00004496" w:rsidRPr="00850203" w:rsidRDefault="002D7CEB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b/>
                <w:sz w:val="22"/>
              </w:rPr>
              <w:t>umber of in-hospital mortality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40406B3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81AA29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E69DC61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E386E3F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EA4E37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8C759F6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D3253B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4833BC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1F56AF8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F15845C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7839637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2678D2" w14:textId="77777777" w:rsidR="00004496" w:rsidRPr="00850203" w:rsidRDefault="00004496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2D7CEB" w:rsidRPr="00850203" w14:paraId="78FE0713" w14:textId="77777777" w:rsidTr="002D7CEB">
        <w:trPr>
          <w:trHeight w:val="403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4426DC" w14:textId="532A0F30" w:rsidR="002D7CEB" w:rsidRDefault="002D7CEB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Mortality, %</w:t>
            </w:r>
            <w:proofErr w:type="gramStart"/>
            <w:r w:rsidRPr="0085020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b,*</w:t>
            </w:r>
            <w:proofErr w:type="gramEnd"/>
            <w:r w:rsidRPr="0085020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</w:t>
            </w:r>
            <w:r w:rsidRPr="00850203">
              <w:rPr>
                <w:rFonts w:ascii="Times New Roman" w:hAnsi="Times New Roman" w:cs="Times New Roman"/>
                <w:bCs/>
                <w:sz w:val="22"/>
              </w:rPr>
              <w:t>(95%CI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A93AD8C" w14:textId="19E1892C" w:rsidR="002D7CEB" w:rsidRPr="00850203" w:rsidRDefault="002D7CE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4.3 (3.89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36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E75B5B8" w14:textId="7C582BE1" w:rsidR="002D7CEB" w:rsidRPr="00850203" w:rsidRDefault="002D7CE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0.8 (2.95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27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4C90FDD" w14:textId="5D986134" w:rsidR="002D7CEB" w:rsidRPr="00850203" w:rsidRDefault="002D7CE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5.1 (0.62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8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07257B8" w14:textId="39D5FB81" w:rsidR="002D7CEB" w:rsidRPr="00850203" w:rsidRDefault="002D7CE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2.3 (4.94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25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9BFDCB" w14:textId="611E681E" w:rsidR="002D7CEB" w:rsidRPr="00850203" w:rsidRDefault="002D7CE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3.9 (6.33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26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4642750" w14:textId="668D2216" w:rsidR="002D7CEB" w:rsidRPr="00850203" w:rsidRDefault="002D7CE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3.7 (0.75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0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1452EB5" w14:textId="4F618201" w:rsidR="002D7CEB" w:rsidRPr="00850203" w:rsidRDefault="002D7CE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2.3 (6.72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20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61DBF55" w14:textId="6AC53C4C" w:rsidR="002D7CEB" w:rsidRPr="00850203" w:rsidRDefault="002D7CE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7.6 (3.81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3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E41D0BC" w14:textId="2BA72AF1" w:rsidR="002D7CEB" w:rsidRPr="00850203" w:rsidRDefault="002D7CE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8.5 (4.67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4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DF18043" w14:textId="472738CA" w:rsidR="002D7CEB" w:rsidRPr="00850203" w:rsidRDefault="002D7CE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6.1 (3.15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0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D23427" w14:textId="46BA8409" w:rsidR="002D7CEB" w:rsidRPr="00850203" w:rsidRDefault="002D7CE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7.7 (4.56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2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F277D49" w14:textId="7C682143" w:rsidR="002D7CEB" w:rsidRPr="00850203" w:rsidRDefault="002D7CE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7.4 (4.53</w:t>
            </w:r>
            <w:r w:rsidRPr="0085020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–11.4)</w:t>
            </w:r>
          </w:p>
        </w:tc>
      </w:tr>
      <w:tr w:rsidR="002D7CEB" w:rsidRPr="00850203" w14:paraId="6E8A2A7B" w14:textId="77777777" w:rsidTr="002D7CEB">
        <w:trPr>
          <w:trHeight w:val="40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F82511" w14:textId="1D6D7EF7" w:rsidR="002D7CEB" w:rsidRPr="00850203" w:rsidRDefault="00E93817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-year in-hospital mortality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="002D7CEB" w:rsidRPr="00850203">
              <w:rPr>
                <w:rFonts w:ascii="Times New Roman" w:eastAsia="맑은 고딕" w:hAnsi="Times New Roman" w:cs="Times New Roman"/>
                <w:sz w:val="22"/>
              </w:rPr>
              <w:t>(</w:t>
            </w:r>
            <w:proofErr w:type="gramStart"/>
            <w:r w:rsidR="002D7CEB" w:rsidRPr="00850203">
              <w:rPr>
                <w:rFonts w:ascii="Times New Roman" w:eastAsia="맑은 고딕" w:hAnsi="Times New Roman" w:cs="Times New Roman"/>
                <w:sz w:val="22"/>
              </w:rPr>
              <w:t>%)</w:t>
            </w:r>
            <w:r w:rsidR="002D7CEB" w:rsidRPr="0085020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B2FA3C" w14:textId="77777777" w:rsidR="002D7CEB" w:rsidRPr="00850203" w:rsidRDefault="002D7CEB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 (2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36896A" w14:textId="77777777" w:rsidR="002D7CEB" w:rsidRPr="00850203" w:rsidRDefault="002D7CEB" w:rsidP="0032150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 (1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429B80" w14:textId="77777777" w:rsidR="002D7CEB" w:rsidRPr="00850203" w:rsidRDefault="002D7CEB" w:rsidP="0032150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 (5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5437DF" w14:textId="77777777" w:rsidR="002D7CEB" w:rsidRPr="00850203" w:rsidRDefault="002D7CEB" w:rsidP="0032150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 (1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F02C99" w14:textId="77777777" w:rsidR="002D7CEB" w:rsidRPr="00850203" w:rsidRDefault="002D7CEB" w:rsidP="0032150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 (2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EBA11A" w14:textId="77777777" w:rsidR="002D7CEB" w:rsidRPr="00850203" w:rsidRDefault="002D7CEB" w:rsidP="0032150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 (1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905323" w14:textId="77777777" w:rsidR="002D7CEB" w:rsidRPr="00850203" w:rsidRDefault="002D7CEB" w:rsidP="0032150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9 (25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D246BF" w14:textId="77777777" w:rsidR="002D7CEB" w:rsidRPr="00850203" w:rsidRDefault="002D7CEB" w:rsidP="0032150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 (1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F0EFD8" w14:textId="77777777" w:rsidR="002D7CEB" w:rsidRPr="00850203" w:rsidRDefault="002D7CEB" w:rsidP="0032150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 (19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2DFEE0" w14:textId="77777777" w:rsidR="002D7CEB" w:rsidRPr="00850203" w:rsidRDefault="002D7CEB" w:rsidP="0032150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1 (2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977CD6" w14:textId="77777777" w:rsidR="002D7CEB" w:rsidRPr="00850203" w:rsidRDefault="002D7CEB" w:rsidP="0032150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9 (18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9D170D" w14:textId="77777777" w:rsidR="002D7CEB" w:rsidRPr="00850203" w:rsidRDefault="002D7CEB" w:rsidP="0032150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0 (18.5)</w:t>
            </w:r>
          </w:p>
        </w:tc>
      </w:tr>
    </w:tbl>
    <w:p w14:paraId="58C7902B" w14:textId="77777777" w:rsidR="00004496" w:rsidRPr="00850203" w:rsidRDefault="00004496" w:rsidP="0032150D">
      <w:pPr>
        <w:spacing w:after="0" w:line="480" w:lineRule="auto"/>
        <w:rPr>
          <w:rFonts w:ascii="Times New Roman" w:hAnsi="Times New Roman" w:cs="Times New Roman"/>
          <w:bCs/>
          <w:sz w:val="22"/>
        </w:rPr>
      </w:pPr>
      <w:r w:rsidRPr="00850203">
        <w:rPr>
          <w:rFonts w:ascii="Times New Roman" w:hAnsi="Times New Roman" w:cs="Times New Roman"/>
          <w:bCs/>
          <w:sz w:val="22"/>
        </w:rPr>
        <w:t>Prevalence is expressed per 100,000 persons and incidence rate is presented as 100,000 person-years.</w:t>
      </w:r>
    </w:p>
    <w:p w14:paraId="7AF2B23C" w14:textId="77777777" w:rsidR="00004496" w:rsidRPr="00850203" w:rsidRDefault="00004496" w:rsidP="0032150D">
      <w:pPr>
        <w:spacing w:after="0" w:line="480" w:lineRule="auto"/>
        <w:rPr>
          <w:rFonts w:ascii="Times New Roman" w:hAnsi="Times New Roman" w:cs="Times New Roman"/>
          <w:bCs/>
          <w:sz w:val="22"/>
        </w:rPr>
      </w:pPr>
      <w:proofErr w:type="spellStart"/>
      <w:r w:rsidRPr="00850203">
        <w:rPr>
          <w:rFonts w:ascii="Times New Roman" w:hAnsi="Times New Roman" w:cs="Times New Roman"/>
          <w:bCs/>
          <w:sz w:val="22"/>
          <w:vertAlign w:val="superscript"/>
        </w:rPr>
        <w:t>a</w:t>
      </w:r>
      <w:proofErr w:type="spellEnd"/>
      <w:r w:rsidRPr="00850203">
        <w:rPr>
          <w:rFonts w:ascii="Times New Roman" w:hAnsi="Times New Roman" w:cs="Times New Roman"/>
          <w:bCs/>
          <w:sz w:val="22"/>
          <w:vertAlign w:val="superscript"/>
        </w:rPr>
        <w:t xml:space="preserve"> </w:t>
      </w:r>
      <w:proofErr w:type="gramStart"/>
      <w:r w:rsidRPr="00850203">
        <w:rPr>
          <w:rFonts w:ascii="Times New Roman" w:hAnsi="Times New Roman" w:cs="Times New Roman"/>
          <w:bCs/>
          <w:sz w:val="22"/>
        </w:rPr>
        <w:t>The</w:t>
      </w:r>
      <w:proofErr w:type="gramEnd"/>
      <w:r w:rsidRPr="00850203">
        <w:rPr>
          <w:rFonts w:ascii="Times New Roman" w:hAnsi="Times New Roman" w:cs="Times New Roman"/>
          <w:bCs/>
          <w:sz w:val="22"/>
        </w:rPr>
        <w:t xml:space="preserve"> number and proportion of deaths within the year among incident cases in each year. </w:t>
      </w:r>
      <w:r w:rsidRPr="00850203">
        <w:rPr>
          <w:rFonts w:ascii="Times New Roman" w:hAnsi="Times New Roman" w:cs="Times New Roman"/>
          <w:bCs/>
          <w:sz w:val="22"/>
          <w:vertAlign w:val="superscript"/>
        </w:rPr>
        <w:t xml:space="preserve">b </w:t>
      </w:r>
      <w:proofErr w:type="gramStart"/>
      <w:r w:rsidRPr="00850203">
        <w:rPr>
          <w:rFonts w:ascii="Times New Roman" w:hAnsi="Times New Roman" w:cs="Times New Roman"/>
          <w:bCs/>
          <w:sz w:val="22"/>
        </w:rPr>
        <w:t>The</w:t>
      </w:r>
      <w:proofErr w:type="gramEnd"/>
      <w:r w:rsidRPr="00850203">
        <w:rPr>
          <w:rFonts w:ascii="Times New Roman" w:hAnsi="Times New Roman" w:cs="Times New Roman"/>
          <w:bCs/>
          <w:sz w:val="22"/>
        </w:rPr>
        <w:t xml:space="preserve"> proportion of deaths among prevalent cases in each year. </w:t>
      </w:r>
      <w:r w:rsidRPr="00850203">
        <w:rPr>
          <w:rFonts w:ascii="Times New Roman" w:hAnsi="Times New Roman" w:cs="Times New Roman"/>
          <w:bCs/>
          <w:sz w:val="22"/>
          <w:vertAlign w:val="superscript"/>
        </w:rPr>
        <w:t>*</w:t>
      </w:r>
      <w:r w:rsidRPr="00850203">
        <w:rPr>
          <w:rFonts w:ascii="Times New Roman" w:hAnsi="Times New Roman" w:cs="Times New Roman"/>
          <w:bCs/>
          <w:i/>
          <w:sz w:val="22"/>
        </w:rPr>
        <w:t>P</w:t>
      </w:r>
      <w:r w:rsidRPr="00850203">
        <w:rPr>
          <w:rFonts w:ascii="Times New Roman" w:hAnsi="Times New Roman" w:cs="Times New Roman"/>
          <w:bCs/>
          <w:sz w:val="22"/>
        </w:rPr>
        <w:t xml:space="preserve"> for trend &lt;0.0001.</w:t>
      </w:r>
    </w:p>
    <w:p w14:paraId="72FE63F2" w14:textId="1B072DFB" w:rsidR="009075C1" w:rsidRPr="00CA5386" w:rsidRDefault="00004496" w:rsidP="004D1E0C">
      <w:pPr>
        <w:spacing w:after="0" w:line="480" w:lineRule="auto"/>
        <w:rPr>
          <w:rFonts w:ascii="Times New Roman" w:hAnsi="Times New Roman" w:cs="Times New Roman"/>
          <w:bCs/>
          <w:sz w:val="22"/>
        </w:rPr>
      </w:pPr>
      <w:r w:rsidRPr="00850203">
        <w:rPr>
          <w:rFonts w:ascii="Times New Roman" w:hAnsi="Times New Roman" w:cs="Times New Roman"/>
          <w:bCs/>
          <w:sz w:val="22"/>
        </w:rPr>
        <w:t>CI, confidence interval.</w:t>
      </w:r>
    </w:p>
    <w:p w14:paraId="244D26BD" w14:textId="77777777" w:rsidR="009013F1" w:rsidRPr="00CA5386" w:rsidRDefault="009013F1" w:rsidP="0032150D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</w:p>
    <w:sectPr w:rsidR="009013F1" w:rsidRPr="00CA5386" w:rsidSect="00E04415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F50D27" w14:textId="77777777" w:rsidR="00843308" w:rsidRDefault="00843308" w:rsidP="00914D72">
      <w:pPr>
        <w:spacing w:after="0" w:line="240" w:lineRule="auto"/>
      </w:pPr>
      <w:r>
        <w:separator/>
      </w:r>
    </w:p>
  </w:endnote>
  <w:endnote w:type="continuationSeparator" w:id="0">
    <w:p w14:paraId="22556822" w14:textId="77777777" w:rsidR="00843308" w:rsidRDefault="00843308" w:rsidP="00914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96D162" w14:textId="77777777" w:rsidR="00843308" w:rsidRDefault="00843308" w:rsidP="00914D72">
      <w:pPr>
        <w:spacing w:after="0" w:line="240" w:lineRule="auto"/>
      </w:pPr>
      <w:r>
        <w:separator/>
      </w:r>
    </w:p>
  </w:footnote>
  <w:footnote w:type="continuationSeparator" w:id="0">
    <w:p w14:paraId="1AD3DED0" w14:textId="77777777" w:rsidR="00843308" w:rsidRDefault="00843308" w:rsidP="00914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7B6F89"/>
    <w:multiLevelType w:val="hybridMultilevel"/>
    <w:tmpl w:val="84620346"/>
    <w:lvl w:ilvl="0" w:tplc="34D41A88">
      <w:numFmt w:val="bullet"/>
      <w:lvlText w:val=""/>
      <w:lvlJc w:val="left"/>
      <w:pPr>
        <w:ind w:left="560" w:hanging="360"/>
      </w:pPr>
      <w:rPr>
        <w:rFonts w:ascii="Wingdings" w:eastAsia="맑은 고딕" w:hAnsi="Wingdings" w:cs="Times New Roman" w:hint="default"/>
      </w:rPr>
    </w:lvl>
    <w:lvl w:ilvl="1" w:tplc="275AF0C0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794836F4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982A3124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B81E0814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5D6C9542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86CA6E52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DB0C0BA2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9322ED36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" w15:restartNumberingAfterBreak="0">
    <w:nsid w:val="287F3F18"/>
    <w:multiLevelType w:val="multilevel"/>
    <w:tmpl w:val="A78A0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"/>
      <w:lvlJc w:val="left"/>
      <w:pPr>
        <w:ind w:left="2160" w:hanging="360"/>
      </w:pPr>
      <w:rPr>
        <w:rFonts w:ascii="Wingdings" w:eastAsiaTheme="minorEastAsia" w:hAnsi="Wingdings" w:cs="Arial" w:hint="default"/>
        <w:color w:val="53565A"/>
        <w:sz w:val="27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A63902"/>
    <w:multiLevelType w:val="hybridMultilevel"/>
    <w:tmpl w:val="9C7CCEE2"/>
    <w:lvl w:ilvl="0" w:tplc="4AE6C236">
      <w:start w:val="10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1C8206B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002586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392BC6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8D884F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AF045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98A9F0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5D6E92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7B6DD4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718552665">
    <w:abstractNumId w:val="1"/>
  </w:num>
  <w:num w:numId="2" w16cid:durableId="1016885971">
    <w:abstractNumId w:val="0"/>
  </w:num>
  <w:num w:numId="3" w16cid:durableId="16456925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3Nzc1NDcyMTS1MDFW0lEKTi0uzszPAykwMqsFAD/L+MotAAAA"/>
  </w:docVars>
  <w:rsids>
    <w:rsidRoot w:val="0003343A"/>
    <w:rsid w:val="00004496"/>
    <w:rsid w:val="00026646"/>
    <w:rsid w:val="0003343A"/>
    <w:rsid w:val="00045CEA"/>
    <w:rsid w:val="00046E26"/>
    <w:rsid w:val="00064AB6"/>
    <w:rsid w:val="00072182"/>
    <w:rsid w:val="0008339D"/>
    <w:rsid w:val="000930B4"/>
    <w:rsid w:val="00095710"/>
    <w:rsid w:val="00097217"/>
    <w:rsid w:val="000D355F"/>
    <w:rsid w:val="000D3655"/>
    <w:rsid w:val="000D5B51"/>
    <w:rsid w:val="000D706A"/>
    <w:rsid w:val="000E13A3"/>
    <w:rsid w:val="000E1DDC"/>
    <w:rsid w:val="000E4C6F"/>
    <w:rsid w:val="000E5367"/>
    <w:rsid w:val="000F5D0D"/>
    <w:rsid w:val="00100593"/>
    <w:rsid w:val="00103C0D"/>
    <w:rsid w:val="00122688"/>
    <w:rsid w:val="00122ACC"/>
    <w:rsid w:val="00140CA2"/>
    <w:rsid w:val="001528CB"/>
    <w:rsid w:val="001553C3"/>
    <w:rsid w:val="001652A8"/>
    <w:rsid w:val="001726C6"/>
    <w:rsid w:val="001726E9"/>
    <w:rsid w:val="00180E80"/>
    <w:rsid w:val="00182C5E"/>
    <w:rsid w:val="00186E70"/>
    <w:rsid w:val="00196CD7"/>
    <w:rsid w:val="00197E83"/>
    <w:rsid w:val="001A23AA"/>
    <w:rsid w:val="001C5922"/>
    <w:rsid w:val="001D2AD6"/>
    <w:rsid w:val="001D4483"/>
    <w:rsid w:val="001E0EA8"/>
    <w:rsid w:val="001F6C54"/>
    <w:rsid w:val="001F7046"/>
    <w:rsid w:val="00207D5C"/>
    <w:rsid w:val="002110BE"/>
    <w:rsid w:val="00212334"/>
    <w:rsid w:val="00234FC1"/>
    <w:rsid w:val="00243A96"/>
    <w:rsid w:val="00244EFA"/>
    <w:rsid w:val="00250C64"/>
    <w:rsid w:val="00263993"/>
    <w:rsid w:val="00265C5D"/>
    <w:rsid w:val="002725C4"/>
    <w:rsid w:val="002747CA"/>
    <w:rsid w:val="00277B34"/>
    <w:rsid w:val="002941E7"/>
    <w:rsid w:val="0029770E"/>
    <w:rsid w:val="002A1A83"/>
    <w:rsid w:val="002A2036"/>
    <w:rsid w:val="002A3441"/>
    <w:rsid w:val="002B5817"/>
    <w:rsid w:val="002C7AD8"/>
    <w:rsid w:val="002D7CEB"/>
    <w:rsid w:val="003002F2"/>
    <w:rsid w:val="0030585C"/>
    <w:rsid w:val="00313AED"/>
    <w:rsid w:val="0032150D"/>
    <w:rsid w:val="00323834"/>
    <w:rsid w:val="00330155"/>
    <w:rsid w:val="00357FE1"/>
    <w:rsid w:val="00363ACB"/>
    <w:rsid w:val="00376A2C"/>
    <w:rsid w:val="00383208"/>
    <w:rsid w:val="00394A5A"/>
    <w:rsid w:val="00396AB5"/>
    <w:rsid w:val="003A263E"/>
    <w:rsid w:val="003A34A6"/>
    <w:rsid w:val="003B43B0"/>
    <w:rsid w:val="003C3EB1"/>
    <w:rsid w:val="003D31EA"/>
    <w:rsid w:val="003D37FC"/>
    <w:rsid w:val="003E0178"/>
    <w:rsid w:val="003E2182"/>
    <w:rsid w:val="0040422E"/>
    <w:rsid w:val="004047F7"/>
    <w:rsid w:val="004360B6"/>
    <w:rsid w:val="00442D81"/>
    <w:rsid w:val="00443E47"/>
    <w:rsid w:val="00445318"/>
    <w:rsid w:val="0044641C"/>
    <w:rsid w:val="00447BE6"/>
    <w:rsid w:val="00453D84"/>
    <w:rsid w:val="00475826"/>
    <w:rsid w:val="0047669F"/>
    <w:rsid w:val="00480EDA"/>
    <w:rsid w:val="00483985"/>
    <w:rsid w:val="004861C1"/>
    <w:rsid w:val="00487A66"/>
    <w:rsid w:val="0049441C"/>
    <w:rsid w:val="004C1646"/>
    <w:rsid w:val="004D1E0C"/>
    <w:rsid w:val="004D6ED5"/>
    <w:rsid w:val="004D795F"/>
    <w:rsid w:val="00502529"/>
    <w:rsid w:val="0050627A"/>
    <w:rsid w:val="00507559"/>
    <w:rsid w:val="0052080F"/>
    <w:rsid w:val="005315F7"/>
    <w:rsid w:val="0053583C"/>
    <w:rsid w:val="00550F32"/>
    <w:rsid w:val="00564DD6"/>
    <w:rsid w:val="00577907"/>
    <w:rsid w:val="00582EB4"/>
    <w:rsid w:val="00584205"/>
    <w:rsid w:val="005925CA"/>
    <w:rsid w:val="005A00F0"/>
    <w:rsid w:val="005A66B3"/>
    <w:rsid w:val="005B09A4"/>
    <w:rsid w:val="005C036B"/>
    <w:rsid w:val="005C2940"/>
    <w:rsid w:val="005C3D70"/>
    <w:rsid w:val="005E001D"/>
    <w:rsid w:val="005E1D50"/>
    <w:rsid w:val="005F0208"/>
    <w:rsid w:val="005F0FE4"/>
    <w:rsid w:val="005F299A"/>
    <w:rsid w:val="0061164A"/>
    <w:rsid w:val="00633A05"/>
    <w:rsid w:val="00640B9A"/>
    <w:rsid w:val="006410F0"/>
    <w:rsid w:val="00657188"/>
    <w:rsid w:val="00670B22"/>
    <w:rsid w:val="00680642"/>
    <w:rsid w:val="0068195A"/>
    <w:rsid w:val="00694D27"/>
    <w:rsid w:val="006A0710"/>
    <w:rsid w:val="006B45EE"/>
    <w:rsid w:val="006C1BAA"/>
    <w:rsid w:val="006D4C1C"/>
    <w:rsid w:val="006E3CF0"/>
    <w:rsid w:val="006F6BE6"/>
    <w:rsid w:val="00707BD2"/>
    <w:rsid w:val="00722CF2"/>
    <w:rsid w:val="00754F7B"/>
    <w:rsid w:val="007574EE"/>
    <w:rsid w:val="00780C41"/>
    <w:rsid w:val="00785997"/>
    <w:rsid w:val="00796466"/>
    <w:rsid w:val="00796D02"/>
    <w:rsid w:val="007A6899"/>
    <w:rsid w:val="007A70DD"/>
    <w:rsid w:val="007C014B"/>
    <w:rsid w:val="007E6E3E"/>
    <w:rsid w:val="007E788C"/>
    <w:rsid w:val="007F1E70"/>
    <w:rsid w:val="00806CD1"/>
    <w:rsid w:val="008168F2"/>
    <w:rsid w:val="00824D48"/>
    <w:rsid w:val="00831F7B"/>
    <w:rsid w:val="00843308"/>
    <w:rsid w:val="00850203"/>
    <w:rsid w:val="00860BD0"/>
    <w:rsid w:val="00863B95"/>
    <w:rsid w:val="00866238"/>
    <w:rsid w:val="00870EE1"/>
    <w:rsid w:val="00894EE7"/>
    <w:rsid w:val="008A22C6"/>
    <w:rsid w:val="008B3499"/>
    <w:rsid w:val="008B761F"/>
    <w:rsid w:val="008C3F25"/>
    <w:rsid w:val="008D1BA1"/>
    <w:rsid w:val="008D58D6"/>
    <w:rsid w:val="008F20C7"/>
    <w:rsid w:val="008F4751"/>
    <w:rsid w:val="009013F1"/>
    <w:rsid w:val="009075C1"/>
    <w:rsid w:val="00914D72"/>
    <w:rsid w:val="009179DC"/>
    <w:rsid w:val="009252CB"/>
    <w:rsid w:val="00926944"/>
    <w:rsid w:val="00927D66"/>
    <w:rsid w:val="009427EC"/>
    <w:rsid w:val="00946176"/>
    <w:rsid w:val="00977818"/>
    <w:rsid w:val="009970BD"/>
    <w:rsid w:val="009A0A05"/>
    <w:rsid w:val="009A74E6"/>
    <w:rsid w:val="009B1EFF"/>
    <w:rsid w:val="009E2029"/>
    <w:rsid w:val="009E2E6F"/>
    <w:rsid w:val="009E4F45"/>
    <w:rsid w:val="009E6888"/>
    <w:rsid w:val="009F0260"/>
    <w:rsid w:val="009F0EF0"/>
    <w:rsid w:val="009F633C"/>
    <w:rsid w:val="009F7717"/>
    <w:rsid w:val="00A02FDA"/>
    <w:rsid w:val="00A130D8"/>
    <w:rsid w:val="00A36782"/>
    <w:rsid w:val="00A41051"/>
    <w:rsid w:val="00A50CF2"/>
    <w:rsid w:val="00A5504B"/>
    <w:rsid w:val="00AA2C7A"/>
    <w:rsid w:val="00AB5131"/>
    <w:rsid w:val="00AC2804"/>
    <w:rsid w:val="00AC5A83"/>
    <w:rsid w:val="00AD13C1"/>
    <w:rsid w:val="00AD5CB7"/>
    <w:rsid w:val="00AE5D1B"/>
    <w:rsid w:val="00AF0564"/>
    <w:rsid w:val="00AF0D95"/>
    <w:rsid w:val="00AF799D"/>
    <w:rsid w:val="00B00142"/>
    <w:rsid w:val="00B32B38"/>
    <w:rsid w:val="00B417C2"/>
    <w:rsid w:val="00B44AC6"/>
    <w:rsid w:val="00B4579F"/>
    <w:rsid w:val="00B45A5D"/>
    <w:rsid w:val="00B465D0"/>
    <w:rsid w:val="00B822AA"/>
    <w:rsid w:val="00B8393D"/>
    <w:rsid w:val="00B95A25"/>
    <w:rsid w:val="00BA6909"/>
    <w:rsid w:val="00BB35B3"/>
    <w:rsid w:val="00BC6E92"/>
    <w:rsid w:val="00BD49FF"/>
    <w:rsid w:val="00BE5B7C"/>
    <w:rsid w:val="00BF13D8"/>
    <w:rsid w:val="00BF312F"/>
    <w:rsid w:val="00BF7755"/>
    <w:rsid w:val="00C03276"/>
    <w:rsid w:val="00C13E72"/>
    <w:rsid w:val="00C15980"/>
    <w:rsid w:val="00C27ED6"/>
    <w:rsid w:val="00C43742"/>
    <w:rsid w:val="00C4401E"/>
    <w:rsid w:val="00C50CB9"/>
    <w:rsid w:val="00C5304C"/>
    <w:rsid w:val="00C54F1A"/>
    <w:rsid w:val="00C64EDF"/>
    <w:rsid w:val="00C71C46"/>
    <w:rsid w:val="00C722A1"/>
    <w:rsid w:val="00C74A1F"/>
    <w:rsid w:val="00CA460C"/>
    <w:rsid w:val="00CA5386"/>
    <w:rsid w:val="00CB53EE"/>
    <w:rsid w:val="00CC3A7D"/>
    <w:rsid w:val="00CC484A"/>
    <w:rsid w:val="00CC6FAE"/>
    <w:rsid w:val="00CE5476"/>
    <w:rsid w:val="00CE6BAC"/>
    <w:rsid w:val="00CE7CC1"/>
    <w:rsid w:val="00CF0EDC"/>
    <w:rsid w:val="00CF485C"/>
    <w:rsid w:val="00D01472"/>
    <w:rsid w:val="00D23F35"/>
    <w:rsid w:val="00D250FC"/>
    <w:rsid w:val="00D255BB"/>
    <w:rsid w:val="00D3113F"/>
    <w:rsid w:val="00D354C5"/>
    <w:rsid w:val="00D434A8"/>
    <w:rsid w:val="00D44E07"/>
    <w:rsid w:val="00D53D3D"/>
    <w:rsid w:val="00D61CE5"/>
    <w:rsid w:val="00D6431A"/>
    <w:rsid w:val="00D65000"/>
    <w:rsid w:val="00D71603"/>
    <w:rsid w:val="00D728E9"/>
    <w:rsid w:val="00D90C3A"/>
    <w:rsid w:val="00DB5915"/>
    <w:rsid w:val="00DB6F66"/>
    <w:rsid w:val="00DB7227"/>
    <w:rsid w:val="00DC13E3"/>
    <w:rsid w:val="00DE36FF"/>
    <w:rsid w:val="00DE496C"/>
    <w:rsid w:val="00DE6C13"/>
    <w:rsid w:val="00DF5F9C"/>
    <w:rsid w:val="00E02F40"/>
    <w:rsid w:val="00E04415"/>
    <w:rsid w:val="00E11546"/>
    <w:rsid w:val="00E1448D"/>
    <w:rsid w:val="00E1468B"/>
    <w:rsid w:val="00E15C95"/>
    <w:rsid w:val="00E244E0"/>
    <w:rsid w:val="00E47D9D"/>
    <w:rsid w:val="00E50BA8"/>
    <w:rsid w:val="00E56725"/>
    <w:rsid w:val="00E73C89"/>
    <w:rsid w:val="00E75CFA"/>
    <w:rsid w:val="00E85E65"/>
    <w:rsid w:val="00E8710C"/>
    <w:rsid w:val="00E904DD"/>
    <w:rsid w:val="00E918D0"/>
    <w:rsid w:val="00E93817"/>
    <w:rsid w:val="00E96428"/>
    <w:rsid w:val="00EA015E"/>
    <w:rsid w:val="00EA49E1"/>
    <w:rsid w:val="00EB0B00"/>
    <w:rsid w:val="00EB7DBE"/>
    <w:rsid w:val="00EC1CAC"/>
    <w:rsid w:val="00ED2467"/>
    <w:rsid w:val="00ED26BB"/>
    <w:rsid w:val="00EE322A"/>
    <w:rsid w:val="00EE7D87"/>
    <w:rsid w:val="00F16499"/>
    <w:rsid w:val="00F1773C"/>
    <w:rsid w:val="00F44539"/>
    <w:rsid w:val="00F54C5F"/>
    <w:rsid w:val="00F6240A"/>
    <w:rsid w:val="00FA578F"/>
    <w:rsid w:val="00FB0EA2"/>
    <w:rsid w:val="00FB3E0B"/>
    <w:rsid w:val="00FD070D"/>
    <w:rsid w:val="00FD7D14"/>
    <w:rsid w:val="00FE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93F336"/>
  <w15:chartTrackingRefBased/>
  <w15:docId w15:val="{2919FD27-CBD0-44DC-A923-76920FBFE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7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9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7907"/>
  </w:style>
  <w:style w:type="paragraph" w:styleId="a4">
    <w:name w:val="footer"/>
    <w:basedOn w:val="a"/>
    <w:link w:val="Char0"/>
    <w:uiPriority w:val="99"/>
    <w:unhideWhenUsed/>
    <w:rsid w:val="005779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7907"/>
  </w:style>
  <w:style w:type="table" w:styleId="a5">
    <w:name w:val="Table Grid"/>
    <w:basedOn w:val="a1"/>
    <w:uiPriority w:val="39"/>
    <w:rsid w:val="00263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D65000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D65000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65000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D65000"/>
  </w:style>
  <w:style w:type="paragraph" w:styleId="a9">
    <w:name w:val="Balloon Text"/>
    <w:basedOn w:val="a"/>
    <w:link w:val="Char2"/>
    <w:uiPriority w:val="99"/>
    <w:semiHidden/>
    <w:unhideWhenUsed/>
    <w:rsid w:val="00D650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D6500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D65000"/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D65000"/>
    <w:rPr>
      <w:b/>
      <w:bCs/>
    </w:rPr>
  </w:style>
  <w:style w:type="paragraph" w:styleId="ab">
    <w:name w:val="List Paragraph"/>
    <w:basedOn w:val="a"/>
    <w:uiPriority w:val="34"/>
    <w:qFormat/>
    <w:rsid w:val="00CB53EE"/>
    <w:pPr>
      <w:ind w:leftChars="400" w:left="800"/>
    </w:pPr>
  </w:style>
  <w:style w:type="paragraph" w:styleId="ac">
    <w:name w:val="Revision"/>
    <w:hidden/>
    <w:uiPriority w:val="99"/>
    <w:semiHidden/>
    <w:rsid w:val="00AF0D9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-Jung Choi</dc:creator>
  <cp:lastModifiedBy>이제인</cp:lastModifiedBy>
  <cp:revision>2</cp:revision>
  <dcterms:created xsi:type="dcterms:W3CDTF">2024-12-13T00:41:00Z</dcterms:created>
  <dcterms:modified xsi:type="dcterms:W3CDTF">2024-12-13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72556c09cd208a79e07d92ae853ce4fc242a301ca24762326127c611ad7c87</vt:lpwstr>
  </property>
</Properties>
</file>